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kern w:val="0"/>
          <w:sz w:val="24"/>
        </w:rPr>
        <w:t>Associations of expressions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between the differentially expressed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miRNA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 and their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arget genes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611"/>
        <w:gridCol w:w="1701"/>
        <w:gridCol w:w="2581"/>
      </w:tblGrid>
      <w:tr>
        <w:trPr/>
        <w:tc>
          <w:tcPr>
            <w:tcW w:w="17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kern w:val="0"/>
                <w:sz w:val="24"/>
              </w:rPr>
              <w:t>m</w:t>
            </w:r>
            <w:r>
              <w:rPr>
                <w:b/>
                <w:kern w:val="0"/>
                <w:sz w:val="24"/>
              </w:rPr>
              <w:t>iRNA</w:t>
            </w:r>
            <w:r>
              <w:rPr>
                <w:b/>
                <w:kern w:val="0"/>
                <w:sz w:val="24"/>
              </w:rPr>
              <w:t xml:space="preserve"> name</w:t>
            </w:r>
          </w:p>
        </w:tc>
        <w:tc>
          <w:tcPr>
            <w:tcW w:w="16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</w:t>
            </w:r>
            <w:r>
              <w:rPr>
                <w:b/>
              </w:rPr>
              <w:t xml:space="preserve">ene </w:t>
            </w:r>
            <w:r>
              <w:rPr>
                <w:b/>
              </w:rPr>
              <w:t>I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ene n</w:t>
            </w:r>
            <w:r>
              <w:rPr>
                <w:b/>
              </w:rPr>
              <w:t>ame</w:t>
            </w:r>
          </w:p>
        </w:tc>
        <w:tc>
          <w:tcPr>
            <w:tcW w:w="2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  <w:r>
              <w:rPr>
                <w:b/>
              </w:rPr>
              <w:t>Correlation coefficient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00050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T2A</w:t>
            </w:r>
          </w:p>
        </w:tc>
        <w:tc>
          <w:tcPr>
            <w:tcW w:w="258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9214213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9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WNT8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99199943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6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G5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97729175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1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IK3R5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97385168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7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CSTN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96755039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8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AOK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96430313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7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CSTN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95308949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oar-miR-200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4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YLPM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95014914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7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SGRP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94406049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15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OS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9212059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0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YG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90321815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0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YG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9923798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4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KAC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9638017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8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TF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9273321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1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NRHR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8045898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1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NG1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7997986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6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OTCH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7534705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4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DCY5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7509340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5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AIAP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7101480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6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ZD9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6982001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5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PS6KA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6815368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8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TMN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6768997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6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PB49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6280350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6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OTCH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6147704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0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SEN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6045446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0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SEN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6045446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7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K8IP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5750450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6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FCAB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5392294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5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2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5349525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3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6PC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5241146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6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FCAB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495907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8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EGF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4934355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8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EGF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3740361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8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EGF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3740361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19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MK2G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0827570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3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2D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80538726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3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ENC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8775163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2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DCY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8281467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5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VL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82227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5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VL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82227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3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R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788188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2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2K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7564998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8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H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6967459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7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OCA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673985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1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KBK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6405755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32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R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5461974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8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NPP5D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4964404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4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IK3R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489047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9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IB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4860618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5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EL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3346940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5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EL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2718675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4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TRK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25242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9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FKB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2292526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8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BP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2286440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7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REB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1951961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2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4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1846194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6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P5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1707174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8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BP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1373136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1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F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0461405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32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2K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70076397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32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2K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9974508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5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BL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9971635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6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GHA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9971387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6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GHA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9971387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6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P5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9175828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2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4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9020059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5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2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8991191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5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SC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8916567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10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LOT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8787722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9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8452374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8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8238446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7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1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8144092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10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LOT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8079848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2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SAL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797329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0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RC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72632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5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LGPS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6874211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9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FKB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6684937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1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G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6569571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6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K1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6126608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6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WNT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5065113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2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ZMYND10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5039426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8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KAPK5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4965683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0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BPJL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4085409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5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I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3704325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2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ZMYND10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3666410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0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KAPK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3649357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4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SUN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3371162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4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USP2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3224911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7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EAR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3074815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7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EAR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2977071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32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HSPA8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274776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2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RS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2677066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33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PS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2483624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8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2202522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7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EAR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2172011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5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KCZ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2126538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33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TBP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2080768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4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2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1874990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4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2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1874990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8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17ORF4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17213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4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2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0780787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1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2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0582139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9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KNK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0446285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0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XT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60198757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1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NIK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9408457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34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4K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8827554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5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XOC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8486970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8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G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8282103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0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XT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7982148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5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CDC64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7978793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9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PATA2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7735026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1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2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7480124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0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742752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4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4D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7346846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0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FNG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7263712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4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VL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7245352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3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FNAR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7067359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6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LM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6872564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7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MK2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6803755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7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MK2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6803755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0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FNG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649843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5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DFT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6491806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0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L3R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6247985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6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WNT9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6218269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10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D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5600125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3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5325519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7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DM1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488604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4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RAP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4603646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6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M7SF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4349954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30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LH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419899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6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FNG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4064766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5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DGF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3577614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7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H3BGRL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3201653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7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PS6KB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3163649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9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ARGC1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3124428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4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P1C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3074105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5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CDC64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2716798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3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ES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2564778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4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H2B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2393683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30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G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2223296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8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RAF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2223296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9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ARGC1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1937362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4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C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189118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2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KC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1622786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5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DPK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1549080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49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RRB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1240615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8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HE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1001970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2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LN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0877751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5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DGF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0619637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0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WNT7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0401986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9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SGRF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0401986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6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2D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0401986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5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BP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0401986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3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S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0401986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oar-miR-200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3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NAI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50173974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5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3K1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9998808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8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3K1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9502681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7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RB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9374193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5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2D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8449116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4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3K8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8441072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6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M7SF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8395793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7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AD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7325943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6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KCG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6645302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4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CDC2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6588759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7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19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6341906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4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HP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5573126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7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19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5453760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34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DCY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5291081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3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LIPR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5243710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5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CF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4910357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8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PHP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4854250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0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BP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4580987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9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RAS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4549181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34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DCY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4157422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5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MEM39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4140880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4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LGPS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4004356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8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C1R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3765667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7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KAB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366815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1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2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3011944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5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2D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2973663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8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C1R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2537487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3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FNG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1822547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8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TF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1770349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8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UMBL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1467651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3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LL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1415676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3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IX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0800239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9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SGRF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0800239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3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S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0800239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3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FNG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0551492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1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L1R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0534612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5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ORBS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0074052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3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LL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40007627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4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YNGR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9882427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32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SENEN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9298566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7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B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8782691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32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GT2C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8570931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7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MK2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8525382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0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8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8495178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5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8039555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0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TPR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7987039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49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TC3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6642088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3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PH1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647200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5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DCY9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6239610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48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REB3L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595188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5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P1GAP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5640372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5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2D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5628677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9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TPR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5484278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1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L1R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5183984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4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OCS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5162025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5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NAI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500287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30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KDR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4490344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30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KT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4233878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30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KT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4155778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7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PS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4024062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6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HK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3601248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36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18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3473335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2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K1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3362591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9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SGRF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3333333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3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DCY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3333333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3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EL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3333333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31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WNT3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3333333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37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PS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3333333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0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WNT7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3333333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2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TX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318895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5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EKT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2516805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3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DCY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1941026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3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S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1941026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7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DGF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1880888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8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DM1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160676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36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DCY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1172359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7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P1C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1023077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4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LT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0968699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8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USP5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0953446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9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REB3L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30290481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6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D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9784880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4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KAPK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9743525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6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BP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9729729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49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TC3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9475739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4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HCR2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930592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34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LL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8274950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7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D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8055730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6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LC2A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8050737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7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B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7920357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5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3K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7768158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32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LEF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4971219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6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TMN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4529722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2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AM109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4245355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5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CDC64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3889295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8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ASN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3722412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6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LE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2934399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4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USP1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2563591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9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SAL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2061559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5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KAR2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1906162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8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NA0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1107046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7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YG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0931195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5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EKT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20846145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6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LE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9338310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2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HKG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8905330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6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LE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8828719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7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KBKG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800971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4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2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7944694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7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CK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7859093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4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USP2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7857677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4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YNGR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7716825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7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DM1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765047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4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TX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7483734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9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KNK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7463728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2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BP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6939513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5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4K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6363611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4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H2B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6034930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8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6004421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5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DGFR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517838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2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PP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5079162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5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KAB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4456138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3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AV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3295493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6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LK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2601113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9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R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1772356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2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USP8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057923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LN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10277827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5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SC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9161779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9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AB2IP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8048865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10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REBF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8032080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0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PS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7779536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0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TPR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4277117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9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HC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4255631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oar-miR-200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6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NAPC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3514038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0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TPR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3512141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7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LE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3450878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LN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303118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7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ZD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2608580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3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WNT9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2370893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2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YP27C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2249037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7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F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1820629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5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CTEX1D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1591135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10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ER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-0.00896874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6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TX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1030747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9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PATA2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2052981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6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4359678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3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USP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5271541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2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AXX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5339668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2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LK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7357006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1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LL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7442875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1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LL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7950617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4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UC1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7974403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3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R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8504558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3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USP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8621226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6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S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9001353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5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2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09396826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3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SNK1E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0636444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9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COR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0916644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9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ES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1080414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0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YS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1651034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5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KCZ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2214564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8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NPP5D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2539554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5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AIAP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2776019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1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JUN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4213323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1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2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6535105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5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2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6955211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1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JUN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7098462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9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KSR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8114581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18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K8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905275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6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WNT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9311575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3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P1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9632091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9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3K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19686902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5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B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20674637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6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K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22411297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7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REB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2466916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2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4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24873106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0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UXT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25757543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2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WNT10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26957869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4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LFNG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28163232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4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LFNG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2919532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8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DR42E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29301914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19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IF4EBP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29627079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4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FCAB1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2993991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9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1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30217480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6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CB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31419887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8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USP10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32535112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5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CTEX1D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33052843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30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KT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33563338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6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S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34385203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7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YG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35764361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3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MEM135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0158579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4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TK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0547997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5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XOC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1049366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2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K1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133217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6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SIP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1978572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7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MK2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408161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3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WNT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4566437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4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NS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4823421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7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YS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4866139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8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LE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506042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6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L10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5144347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7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PS6KB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6061319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6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CK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6313176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2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LK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6328169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49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HPX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6643200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6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ARGC1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6742238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8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LE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7361703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4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KC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754238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6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G5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7581564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3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USP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8036270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7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AD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8330052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0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KAPK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8890305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7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19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9201258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5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PS6KA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9315697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4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2K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49837389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48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TX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0055565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3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KNK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006230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6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IB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2299067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1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G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277256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5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EG10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3111478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32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R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3646505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3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6PC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3742752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7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DZD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4167164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33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G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4237872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9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ZD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4552296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7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HC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4577147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4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OCS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5166693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7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3K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5988124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9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3K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6064897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9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AB2IP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7312042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3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RANK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7345883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6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6PC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7770699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6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IB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7866043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6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P5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8535421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8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IGMAR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59519182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7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F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0035767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4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P1C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0177666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5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X3CR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1363846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9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M1N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1492310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1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2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1800712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8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DM1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2775710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9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IK3CD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2778064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10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D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2931699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4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DVL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4281033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3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LCF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4425905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SIP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445242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4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REB3L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5338883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1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L1R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5432838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10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3K1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7534091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9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D1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774194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9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ES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7777780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6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BP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69465426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4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PS6KA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0782109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2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OS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0840305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2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OS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0840305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9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WNT8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2760687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8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B3GNTL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3377929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2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HKG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4365027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0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RKL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4721639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9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YO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5696566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3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AV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5916854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6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YNGR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5947055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1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K1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6650772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3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DCY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6652800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48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RHGEF1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6721856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08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NED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6915447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0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YG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7134825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5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KAG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7267721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7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RA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7339556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1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G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7442743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6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YNGR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8330858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7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AOK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8477071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0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ASH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8711911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0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OLGA5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896396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9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ORBS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79552342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2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AM109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1082683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5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TPN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11943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67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REB3L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1595562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00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2E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1735045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8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P1R3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1903805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3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2D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2132094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6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WNT9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2543243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0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3447725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5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EIF4E1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423117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6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R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4343528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4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KAC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4420839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6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R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4596863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2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PP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4611501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6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LM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4663482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5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KAR2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6123129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3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P1R3D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6289460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2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3K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6667013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12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3K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6667013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0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ML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6723996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46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RY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7283598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8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G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7566782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3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SGRF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8050448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4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KAPK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8347887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4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ITIH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8651086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2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G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8891366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8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C1R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89269314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9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ZD10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1250447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75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NAI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1285314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8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RAF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2400951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1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NG1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291927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4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CDC2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3275931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5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3K1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3301034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4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6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ZNF385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3535135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7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1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3945857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5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HSPB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4217335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06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ZNF385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4669421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2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4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5027423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2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4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5058637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9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B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5657016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5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RDM1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5677510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9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E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5814263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77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LN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59141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9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NAV3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6190033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6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MAP2K7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6191609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25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BL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6267820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7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REBBP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6509043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8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H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6664334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12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ASA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6739305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2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PP1R3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6890056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90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SOAT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7274434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9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E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7710712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42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FGF9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7743252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57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OMM34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7789948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68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H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8344419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5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I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887004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85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CNA1I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8970980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52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NF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9368931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33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ZNF29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9399908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33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ZNF29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9674276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7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ADD45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9715808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44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4D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97368647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6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NG1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9755594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226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GNG12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0.99974409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2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RPS6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93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LA2G5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3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YR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180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LIPN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/>
              <w:t>CCG0023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TYR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</w:tr>
      <w:tr>
        <w:trPr/>
        <w:tc>
          <w:tcPr>
            <w:tcW w:w="175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iR-n-789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CG00103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6PC</w:t>
            </w:r>
          </w:p>
        </w:tc>
        <w:tc>
          <w:tcPr>
            <w:tcW w:w="258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/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10:03:00Z</dcterms:created>
  <dc:creator>Administrator</dc:creator>
  <dc:description/>
  <cp:keywords/>
  <dc:language>en-US</dc:language>
  <cp:lastModifiedBy>微软用户</cp:lastModifiedBy>
  <dcterms:modified xsi:type="dcterms:W3CDTF">2014-09-26T03:44:00Z</dcterms:modified>
  <cp:revision>6</cp:revision>
  <dc:subject/>
  <dc:title/>
</cp:coreProperties>
</file>